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153BF" w14:textId="070771EE" w:rsidR="00302C10" w:rsidRPr="00302C10" w:rsidRDefault="4176B2FD" w:rsidP="139F056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139F056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le 3.</w:t>
      </w:r>
      <w:r w:rsidR="00302C10" w:rsidRPr="139F056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haracteristics of snacks (without excluding </w:t>
      </w:r>
      <w:r w:rsidR="7DDDE983" w:rsidRPr="139F056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nacks &lt;210 kJ</w:t>
      </w:r>
      <w:r w:rsidR="00302C10" w:rsidRPr="139F056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cross DGI-CA categories among adolescent boys aged 12 -18 year from the National Nutrition and Physical Activity Survey 2011-1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06"/>
        <w:gridCol w:w="2530"/>
        <w:gridCol w:w="2152"/>
        <w:gridCol w:w="2468"/>
        <w:gridCol w:w="1194"/>
      </w:tblGrid>
      <w:tr w:rsidR="00835296" w:rsidRPr="000D7378" w14:paraId="69D53074" w14:textId="77777777" w:rsidTr="00495939">
        <w:trPr>
          <w:trHeight w:val="20"/>
        </w:trPr>
        <w:tc>
          <w:tcPr>
            <w:tcW w:w="1778" w:type="pct"/>
            <w:hideMark/>
          </w:tcPr>
          <w:p w14:paraId="694CA4C4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2761" w:type="pct"/>
            <w:gridSpan w:val="3"/>
            <w:hideMark/>
          </w:tcPr>
          <w:p w14:paraId="3C59D8BB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tile of Diet quality (DGI-CA)</w:t>
            </w:r>
          </w:p>
        </w:tc>
        <w:tc>
          <w:tcPr>
            <w:tcW w:w="461" w:type="pct"/>
            <w:hideMark/>
          </w:tcPr>
          <w:p w14:paraId="5DDC5C7E" w14:textId="77777777" w:rsidR="00835296" w:rsidRPr="000D7378" w:rsidRDefault="00835296" w:rsidP="0049593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35296" w:rsidRPr="000D7378" w14:paraId="1DF7E8AD" w14:textId="77777777" w:rsidTr="00495939">
        <w:trPr>
          <w:trHeight w:val="20"/>
        </w:trPr>
        <w:tc>
          <w:tcPr>
            <w:tcW w:w="1778" w:type="pct"/>
            <w:hideMark/>
          </w:tcPr>
          <w:p w14:paraId="32B0B473" w14:textId="77777777" w:rsidR="00835296" w:rsidRPr="000D7378" w:rsidRDefault="00835296" w:rsidP="0049593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77" w:type="pct"/>
            <w:hideMark/>
          </w:tcPr>
          <w:p w14:paraId="40075F3E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position w:val="10"/>
                <w:sz w:val="24"/>
                <w:szCs w:val="24"/>
                <w:vertAlign w:val="superscript"/>
                <w:lang w:val="en-US"/>
                <w14:ligatures w14:val="none"/>
              </w:rPr>
              <w:t>st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ertile (n= 160)</w:t>
            </w:r>
          </w:p>
        </w:tc>
        <w:tc>
          <w:tcPr>
            <w:tcW w:w="831" w:type="pct"/>
            <w:hideMark/>
          </w:tcPr>
          <w:p w14:paraId="75DDA19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position w:val="10"/>
                <w:sz w:val="24"/>
                <w:szCs w:val="24"/>
                <w:vertAlign w:val="superscript"/>
                <w:lang w:val="en-US"/>
                <w14:ligatures w14:val="none"/>
              </w:rPr>
              <w:t>nd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ertile (n= 146)</w:t>
            </w:r>
          </w:p>
        </w:tc>
        <w:tc>
          <w:tcPr>
            <w:tcW w:w="953" w:type="pct"/>
            <w:hideMark/>
          </w:tcPr>
          <w:p w14:paraId="528D166A" w14:textId="7E8072B4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position w:val="10"/>
                <w:sz w:val="24"/>
                <w:szCs w:val="24"/>
                <w:vertAlign w:val="superscript"/>
                <w:lang w:val="en-US"/>
                <w14:ligatures w14:val="none"/>
              </w:rPr>
              <w:t>rd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AB7A4B"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ertile</w:t>
            </w:r>
            <w:r w:rsidR="00AB7A4B" w:rsidRPr="000D7378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14:ligatures w14:val="none"/>
              </w:rPr>
              <w:t xml:space="preserve"> (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= 181)</w:t>
            </w:r>
            <w:r w:rsidRPr="000D7378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1" w:type="pct"/>
            <w:vMerge w:val="restart"/>
            <w:hideMark/>
          </w:tcPr>
          <w:p w14:paraId="09A1C464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835296" w:rsidRPr="000D7378" w14:paraId="446A7167" w14:textId="77777777" w:rsidTr="00495939">
        <w:trPr>
          <w:trHeight w:val="20"/>
        </w:trPr>
        <w:tc>
          <w:tcPr>
            <w:tcW w:w="1778" w:type="pct"/>
            <w:hideMark/>
          </w:tcPr>
          <w:p w14:paraId="4AA5FF1A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aracteristics</w:t>
            </w:r>
            <w:r w:rsidRPr="000D737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77" w:type="pct"/>
            <w:hideMark/>
          </w:tcPr>
          <w:p w14:paraId="5D386282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  <w:r w:rsidRPr="000D7378">
              <w:rPr>
                <w:rFonts w:ascii="Times New Roman" w:eastAsia="Times New Roman" w:hAnsi="Times New Roman" w:cs="Times New Roman"/>
                <w:color w:val="000000" w:themeColor="dark1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1" w:type="pct"/>
            <w:hideMark/>
          </w:tcPr>
          <w:p w14:paraId="5727FBCD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953" w:type="pct"/>
            <w:hideMark/>
          </w:tcPr>
          <w:p w14:paraId="33F3DADD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461" w:type="pct"/>
            <w:vMerge/>
            <w:hideMark/>
          </w:tcPr>
          <w:p w14:paraId="2D201FA3" w14:textId="77777777" w:rsidR="00835296" w:rsidRPr="000D7378" w:rsidRDefault="00835296" w:rsidP="0049593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835296" w:rsidRPr="000D7378" w14:paraId="1E00F0E0" w14:textId="77777777" w:rsidTr="00495939">
        <w:trPr>
          <w:trHeight w:val="20"/>
        </w:trPr>
        <w:tc>
          <w:tcPr>
            <w:tcW w:w="1778" w:type="pct"/>
            <w:hideMark/>
          </w:tcPr>
          <w:p w14:paraId="428D574E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ys</w:t>
            </w:r>
          </w:p>
        </w:tc>
        <w:tc>
          <w:tcPr>
            <w:tcW w:w="977" w:type="pct"/>
          </w:tcPr>
          <w:p w14:paraId="435B31D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31" w:type="pct"/>
          </w:tcPr>
          <w:p w14:paraId="1C93CB2A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53" w:type="pct"/>
          </w:tcPr>
          <w:p w14:paraId="6CE5DDBA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461" w:type="pct"/>
          </w:tcPr>
          <w:p w14:paraId="49780FBF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835296" w:rsidRPr="000D7378" w14:paraId="1B01C37D" w14:textId="77777777" w:rsidTr="00495939">
        <w:trPr>
          <w:trHeight w:val="20"/>
        </w:trPr>
        <w:tc>
          <w:tcPr>
            <w:tcW w:w="1778" w:type="pct"/>
            <w:hideMark/>
          </w:tcPr>
          <w:p w14:paraId="252576BA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nack frequency  </w:t>
            </w:r>
          </w:p>
        </w:tc>
        <w:tc>
          <w:tcPr>
            <w:tcW w:w="977" w:type="pct"/>
          </w:tcPr>
          <w:p w14:paraId="29487DA3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4</w:t>
            </w:r>
          </w:p>
        </w:tc>
        <w:tc>
          <w:tcPr>
            <w:tcW w:w="831" w:type="pct"/>
          </w:tcPr>
          <w:p w14:paraId="5D08954E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53" w:type="pct"/>
          </w:tcPr>
          <w:p w14:paraId="2D54A8EE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7</w:t>
            </w: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461" w:type="pct"/>
          </w:tcPr>
          <w:p w14:paraId="23E172E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Pr="003412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90</w:t>
            </w:r>
          </w:p>
        </w:tc>
      </w:tr>
      <w:tr w:rsidR="00835296" w:rsidRPr="000D7378" w14:paraId="7B7A75C9" w14:textId="77777777" w:rsidTr="00495939">
        <w:trPr>
          <w:trHeight w:val="20"/>
        </w:trPr>
        <w:tc>
          <w:tcPr>
            <w:tcW w:w="1778" w:type="pct"/>
            <w:hideMark/>
          </w:tcPr>
          <w:p w14:paraId="2DB55566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  <w14:ligatures w14:val="none"/>
              </w:rPr>
              <w:t>ED of snacks including beverages (kJ/g)</w:t>
            </w:r>
          </w:p>
        </w:tc>
        <w:tc>
          <w:tcPr>
            <w:tcW w:w="977" w:type="pct"/>
          </w:tcPr>
          <w:p w14:paraId="2099EC5E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8</w:t>
            </w:r>
          </w:p>
        </w:tc>
        <w:tc>
          <w:tcPr>
            <w:tcW w:w="831" w:type="pct"/>
          </w:tcPr>
          <w:p w14:paraId="4C0DA279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4</w:t>
            </w:r>
          </w:p>
        </w:tc>
        <w:tc>
          <w:tcPr>
            <w:tcW w:w="953" w:type="pct"/>
          </w:tcPr>
          <w:p w14:paraId="421ECB02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0</w:t>
            </w:r>
          </w:p>
        </w:tc>
        <w:tc>
          <w:tcPr>
            <w:tcW w:w="461" w:type="pct"/>
          </w:tcPr>
          <w:p w14:paraId="325ED768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D3A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000</w:t>
            </w:r>
          </w:p>
        </w:tc>
      </w:tr>
      <w:tr w:rsidR="00835296" w:rsidRPr="000D7378" w14:paraId="5B7E16D5" w14:textId="77777777" w:rsidTr="00495939">
        <w:trPr>
          <w:trHeight w:val="20"/>
        </w:trPr>
        <w:tc>
          <w:tcPr>
            <w:tcW w:w="1778" w:type="pct"/>
            <w:hideMark/>
          </w:tcPr>
          <w:p w14:paraId="2405AB63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ED snacks without beverages (kJ/g) </w:t>
            </w:r>
          </w:p>
        </w:tc>
        <w:tc>
          <w:tcPr>
            <w:tcW w:w="977" w:type="pct"/>
          </w:tcPr>
          <w:p w14:paraId="088CC91D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4</w:t>
            </w:r>
          </w:p>
        </w:tc>
        <w:tc>
          <w:tcPr>
            <w:tcW w:w="831" w:type="pct"/>
          </w:tcPr>
          <w:p w14:paraId="1C0C105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9</w:t>
            </w:r>
          </w:p>
        </w:tc>
        <w:tc>
          <w:tcPr>
            <w:tcW w:w="953" w:type="pct"/>
          </w:tcPr>
          <w:p w14:paraId="15DB92EE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3</w:t>
            </w:r>
          </w:p>
        </w:tc>
        <w:tc>
          <w:tcPr>
            <w:tcW w:w="461" w:type="pct"/>
          </w:tcPr>
          <w:p w14:paraId="23A0663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022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001</w:t>
            </w:r>
          </w:p>
        </w:tc>
      </w:tr>
      <w:tr w:rsidR="00835296" w:rsidRPr="000D7378" w14:paraId="6FC33ADC" w14:textId="77777777" w:rsidTr="00495939">
        <w:trPr>
          <w:trHeight w:val="20"/>
        </w:trPr>
        <w:tc>
          <w:tcPr>
            <w:tcW w:w="1778" w:type="pct"/>
            <w:hideMark/>
          </w:tcPr>
          <w:p w14:paraId="0F3ED4D4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irls </w:t>
            </w:r>
          </w:p>
        </w:tc>
        <w:tc>
          <w:tcPr>
            <w:tcW w:w="977" w:type="pct"/>
          </w:tcPr>
          <w:p w14:paraId="78778E9F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31" w:type="pct"/>
          </w:tcPr>
          <w:p w14:paraId="1DA7602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53" w:type="pct"/>
          </w:tcPr>
          <w:p w14:paraId="39206B58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461" w:type="pct"/>
          </w:tcPr>
          <w:p w14:paraId="2BC2EB22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835296" w:rsidRPr="000D7378" w14:paraId="18BACBA8" w14:textId="77777777" w:rsidTr="00495939">
        <w:trPr>
          <w:trHeight w:val="20"/>
        </w:trPr>
        <w:tc>
          <w:tcPr>
            <w:tcW w:w="1778" w:type="pct"/>
            <w:hideMark/>
          </w:tcPr>
          <w:p w14:paraId="2FB5FD03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nack frequency  </w:t>
            </w:r>
          </w:p>
        </w:tc>
        <w:tc>
          <w:tcPr>
            <w:tcW w:w="977" w:type="pct"/>
          </w:tcPr>
          <w:p w14:paraId="73B835ED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2</w:t>
            </w:r>
          </w:p>
        </w:tc>
        <w:tc>
          <w:tcPr>
            <w:tcW w:w="831" w:type="pct"/>
          </w:tcPr>
          <w:p w14:paraId="7CF9BD21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9</w:t>
            </w:r>
          </w:p>
        </w:tc>
        <w:tc>
          <w:tcPr>
            <w:tcW w:w="953" w:type="pct"/>
          </w:tcPr>
          <w:p w14:paraId="13D99AE5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8</w:t>
            </w:r>
          </w:p>
        </w:tc>
        <w:tc>
          <w:tcPr>
            <w:tcW w:w="461" w:type="pct"/>
          </w:tcPr>
          <w:p w14:paraId="1E17F911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17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078</w:t>
            </w:r>
          </w:p>
        </w:tc>
      </w:tr>
      <w:tr w:rsidR="00835296" w:rsidRPr="000D7378" w14:paraId="517BCC0C" w14:textId="77777777" w:rsidTr="00495939">
        <w:trPr>
          <w:trHeight w:val="20"/>
        </w:trPr>
        <w:tc>
          <w:tcPr>
            <w:tcW w:w="1778" w:type="pct"/>
            <w:hideMark/>
          </w:tcPr>
          <w:p w14:paraId="5123B4A3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 of snacks including beverages (kJ/g)</w:t>
            </w:r>
          </w:p>
        </w:tc>
        <w:tc>
          <w:tcPr>
            <w:tcW w:w="977" w:type="pct"/>
          </w:tcPr>
          <w:p w14:paraId="61D5AB6D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6</w:t>
            </w:r>
          </w:p>
        </w:tc>
        <w:tc>
          <w:tcPr>
            <w:tcW w:w="831" w:type="pct"/>
          </w:tcPr>
          <w:p w14:paraId="5D1E691C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0</w:t>
            </w:r>
          </w:p>
        </w:tc>
        <w:tc>
          <w:tcPr>
            <w:tcW w:w="953" w:type="pct"/>
          </w:tcPr>
          <w:p w14:paraId="72B34251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7</w:t>
            </w:r>
          </w:p>
        </w:tc>
        <w:tc>
          <w:tcPr>
            <w:tcW w:w="461" w:type="pct"/>
          </w:tcPr>
          <w:p w14:paraId="620413E3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105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000</w:t>
            </w:r>
          </w:p>
        </w:tc>
      </w:tr>
      <w:tr w:rsidR="00835296" w:rsidRPr="000D7378" w14:paraId="200A3AC4" w14:textId="77777777" w:rsidTr="00495939">
        <w:trPr>
          <w:trHeight w:val="20"/>
        </w:trPr>
        <w:tc>
          <w:tcPr>
            <w:tcW w:w="1778" w:type="pct"/>
            <w:hideMark/>
          </w:tcPr>
          <w:p w14:paraId="154FC75F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D snacks without beverages (kJ/g) </w:t>
            </w:r>
          </w:p>
        </w:tc>
        <w:tc>
          <w:tcPr>
            <w:tcW w:w="977" w:type="pct"/>
          </w:tcPr>
          <w:p w14:paraId="30A04747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2</w:t>
            </w:r>
          </w:p>
        </w:tc>
        <w:tc>
          <w:tcPr>
            <w:tcW w:w="831" w:type="pct"/>
          </w:tcPr>
          <w:p w14:paraId="0FDB3860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2</w:t>
            </w:r>
          </w:p>
        </w:tc>
        <w:tc>
          <w:tcPr>
            <w:tcW w:w="953" w:type="pct"/>
          </w:tcPr>
          <w:p w14:paraId="680E7C96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0</w:t>
            </w:r>
          </w:p>
        </w:tc>
        <w:tc>
          <w:tcPr>
            <w:tcW w:w="461" w:type="pct"/>
          </w:tcPr>
          <w:p w14:paraId="0ECE6BCC" w14:textId="77777777" w:rsidR="00835296" w:rsidRPr="000D7378" w:rsidRDefault="00835296" w:rsidP="0049593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045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000</w:t>
            </w:r>
          </w:p>
        </w:tc>
      </w:tr>
    </w:tbl>
    <w:p w14:paraId="437D39E2" w14:textId="77777777" w:rsidR="00835296" w:rsidRDefault="00835296" w:rsidP="00835296"/>
    <w:p w14:paraId="36227449" w14:textId="77777777" w:rsidR="00835296" w:rsidRPr="00394942" w:rsidRDefault="00835296" w:rsidP="00835296">
      <w:pPr>
        <w:rPr>
          <w:rFonts w:ascii="Times New Roman" w:hAnsi="Times New Roman" w:cs="Times New Roman"/>
          <w:sz w:val="24"/>
          <w:szCs w:val="24"/>
        </w:rPr>
      </w:pPr>
      <w:r w:rsidRPr="00394942">
        <w:rPr>
          <w:rFonts w:ascii="Times New Roman" w:hAnsi="Times New Roman" w:cs="Times New Roman"/>
          <w:sz w:val="24"/>
          <w:szCs w:val="24"/>
        </w:rPr>
        <w:t xml:space="preserve">Commonly consumed foods at snack </w:t>
      </w:r>
    </w:p>
    <w:p w14:paraId="62D3DE8C" w14:textId="77777777" w:rsidR="00835296" w:rsidRPr="00394942" w:rsidRDefault="00835296" w:rsidP="008352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4942">
        <w:rPr>
          <w:rFonts w:ascii="Times New Roman" w:hAnsi="Times New Roman" w:cs="Times New Roman"/>
          <w:sz w:val="24"/>
          <w:szCs w:val="24"/>
        </w:rPr>
        <w:t>Domestic water (including tap, tank/rain water)</w:t>
      </w:r>
    </w:p>
    <w:p w14:paraId="750D8C61" w14:textId="77777777" w:rsidR="00835296" w:rsidRPr="00394942" w:rsidRDefault="00835296" w:rsidP="008352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4942">
        <w:rPr>
          <w:rFonts w:ascii="Times New Roman" w:hAnsi="Times New Roman" w:cs="Times New Roman"/>
          <w:sz w:val="24"/>
          <w:szCs w:val="24"/>
        </w:rPr>
        <w:t>Milk, cow, fluid, regular whole, full fat</w:t>
      </w:r>
    </w:p>
    <w:p w14:paraId="23CF582E" w14:textId="77777777" w:rsidR="00835296" w:rsidRPr="00394942" w:rsidRDefault="00835296" w:rsidP="008352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4942">
        <w:rPr>
          <w:rFonts w:ascii="Times New Roman" w:hAnsi="Times New Roman" w:cs="Times New Roman"/>
          <w:sz w:val="24"/>
          <w:szCs w:val="24"/>
        </w:rPr>
        <w:t>Breads, and bread rolls, white, mandatorily fortified</w:t>
      </w:r>
    </w:p>
    <w:p w14:paraId="6476A8C3" w14:textId="422AC5FD" w:rsidR="00835296" w:rsidRPr="00394942" w:rsidRDefault="00835296" w:rsidP="008352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4942">
        <w:rPr>
          <w:rFonts w:ascii="Times New Roman" w:hAnsi="Times New Roman" w:cs="Times New Roman"/>
          <w:sz w:val="24"/>
          <w:szCs w:val="24"/>
        </w:rPr>
        <w:t>Sug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528B1" w14:textId="77777777" w:rsidR="00835296" w:rsidRPr="00394942" w:rsidRDefault="00835296" w:rsidP="008352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4942">
        <w:rPr>
          <w:rFonts w:ascii="Times New Roman" w:hAnsi="Times New Roman" w:cs="Times New Roman"/>
          <w:sz w:val="24"/>
          <w:szCs w:val="24"/>
        </w:rPr>
        <w:t>Soft drinks, cola</w:t>
      </w:r>
    </w:p>
    <w:p w14:paraId="4023ADD4" w14:textId="77777777" w:rsidR="00AA1F90" w:rsidRDefault="00AA1F90"/>
    <w:sectPr w:rsidR="00AA1F90" w:rsidSect="00835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E54F9"/>
    <w:multiLevelType w:val="hybridMultilevel"/>
    <w:tmpl w:val="5A76E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46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xMDcxMDW2MDYzszRT0lEKTi0uzszPAykwrgUA5j4i8ywAAAA="/>
  </w:docVars>
  <w:rsids>
    <w:rsidRoot w:val="00835296"/>
    <w:rsid w:val="0008353F"/>
    <w:rsid w:val="00215630"/>
    <w:rsid w:val="002D11FE"/>
    <w:rsid w:val="00302C10"/>
    <w:rsid w:val="003C2F2D"/>
    <w:rsid w:val="003C59E1"/>
    <w:rsid w:val="007F4440"/>
    <w:rsid w:val="00835296"/>
    <w:rsid w:val="00AA1F90"/>
    <w:rsid w:val="00AB7A4B"/>
    <w:rsid w:val="00C16906"/>
    <w:rsid w:val="00D5352D"/>
    <w:rsid w:val="00E72883"/>
    <w:rsid w:val="139F0565"/>
    <w:rsid w:val="30F746A2"/>
    <w:rsid w:val="4176B2FD"/>
    <w:rsid w:val="768F0A7E"/>
    <w:rsid w:val="7DDDE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AC660B"/>
  <w15:chartTrackingRefBased/>
  <w15:docId w15:val="{18584BF8-6D82-4CF3-85FC-D822DD42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29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835296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5296"/>
    <w:rPr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835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56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8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customXml" Target="../customXml/item4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2" ma:contentTypeDescription="Create a new document." ma:contentTypeScope="" ma:versionID="342f49c63a4d1032dd9ace83f5d0370a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4481280f7cb9d2e2e1ccb4e46893f205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Props1.xml><?xml version="1.0" encoding="utf-8"?>
<ds:datastoreItem xmlns:ds="http://schemas.openxmlformats.org/officeDocument/2006/customXml" ds:itemID="{4E1BF439-387B-4A83-8D3C-076D3A5962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1A111B-7A7E-4402-A836-8BBC0F1328A1}"/>
</file>

<file path=customXml/itemProps3.xml><?xml version="1.0" encoding="utf-8"?>
<ds:datastoreItem xmlns:ds="http://schemas.openxmlformats.org/officeDocument/2006/customXml" ds:itemID="{5BA10690-6E67-444B-8318-65D66FE0C2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D55A1E-5730-4DF9-AFFC-B0DA1D9A58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5</cp:revision>
  <dcterms:created xsi:type="dcterms:W3CDTF">2023-10-22T22:30:00Z</dcterms:created>
  <dcterms:modified xsi:type="dcterms:W3CDTF">2023-11-04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0e9fc7-9f85-4d86-bfd5-6257c3548010</vt:lpwstr>
  </property>
  <property fmtid="{D5CDD505-2E9C-101B-9397-08002B2CF9AE}" pid="3" name="ContentTypeId">
    <vt:lpwstr>0x01010050EE0470DB84CA44A79FC480D408D411</vt:lpwstr>
  </property>
</Properties>
</file>